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3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9"/>
        <w:gridCol w:w="1827"/>
        <w:gridCol w:w="1827"/>
        <w:gridCol w:w="1827"/>
        <w:gridCol w:w="1827"/>
        <w:gridCol w:w="3593"/>
      </w:tblGrid>
      <w:tr w:rsidR="003E04AD" w:rsidRPr="0081652E" w14:paraId="23C72CFC" w14:textId="77777777" w:rsidTr="006A7A0B">
        <w:trPr>
          <w:trHeight w:val="300"/>
        </w:trPr>
        <w:tc>
          <w:tcPr>
            <w:tcW w:w="14130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6DA105" w14:textId="4F8B21B0" w:rsidR="003E04AD" w:rsidRPr="0081652E" w:rsidRDefault="0081652E" w:rsidP="006A7A0B">
            <w:pPr>
              <w:spacing w:after="0" w:line="240" w:lineRule="auto"/>
              <w:rPr>
                <w:color w:val="000000"/>
              </w:rPr>
            </w:pPr>
            <w:r w:rsidRPr="0081652E">
              <w:rPr>
                <w:b/>
              </w:rPr>
              <w:t>Supplemental t</w:t>
            </w:r>
            <w:r w:rsidR="003E04AD" w:rsidRPr="0081652E">
              <w:rPr>
                <w:b/>
              </w:rPr>
              <w:t xml:space="preserve">able </w:t>
            </w:r>
            <w:r w:rsidRPr="0081652E">
              <w:rPr>
                <w:b/>
              </w:rPr>
              <w:t>1</w:t>
            </w:r>
            <w:r w:rsidR="003E04AD" w:rsidRPr="0081652E">
              <w:rPr>
                <w:b/>
              </w:rPr>
              <w:t xml:space="preserve">. </w:t>
            </w:r>
            <w:r w:rsidR="003E04AD" w:rsidRPr="0081652E">
              <w:t>Predictive ability of frailty scores for adverse outcomes in patients with surgically managed isolated traumatic spinal injuries without spinal cord injury</w:t>
            </w:r>
            <w:r w:rsidRPr="0081652E">
              <w:t xml:space="preserve"> caused by a ground-level fall</w:t>
            </w:r>
          </w:p>
        </w:tc>
      </w:tr>
      <w:tr w:rsidR="003E04AD" w:rsidRPr="0081652E" w14:paraId="5C74542D" w14:textId="77777777" w:rsidTr="006A7A0B">
        <w:trPr>
          <w:trHeight w:val="300"/>
        </w:trPr>
        <w:tc>
          <w:tcPr>
            <w:tcW w:w="322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15962A" w14:textId="77777777" w:rsidR="003E04AD" w:rsidRPr="0081652E" w:rsidRDefault="003E04AD" w:rsidP="006A7A0B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Outcome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EA232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AUC</w:t>
            </w:r>
          </w:p>
          <w:p w14:paraId="7611494E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(95% CI)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3619F8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Sensitivity</w:t>
            </w:r>
          </w:p>
          <w:p w14:paraId="068EF07A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(95% CI)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C2055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Specificity</w:t>
            </w:r>
          </w:p>
          <w:p w14:paraId="4A613691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(95% CI)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7742C7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Accuracy</w:t>
            </w:r>
          </w:p>
          <w:p w14:paraId="10498791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(95% CI)</w:t>
            </w:r>
          </w:p>
        </w:tc>
        <w:tc>
          <w:tcPr>
            <w:tcW w:w="35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E26CC9" w14:textId="77777777" w:rsidR="003E04AD" w:rsidRPr="0081652E" w:rsidRDefault="003E04AD" w:rsidP="006A7A0B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P-value for difference in AUCs*</w:t>
            </w:r>
          </w:p>
        </w:tc>
      </w:tr>
      <w:tr w:rsidR="003E04AD" w:rsidRPr="0081652E" w14:paraId="3EE67DE6" w14:textId="77777777" w:rsidTr="006A7A0B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75CE379C" w14:textId="77777777" w:rsidR="003E04AD" w:rsidRPr="0081652E" w:rsidRDefault="003E04AD" w:rsidP="006A7A0B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In-hospital mortality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03383FC8" w14:textId="77777777" w:rsidR="003E04AD" w:rsidRPr="0081652E" w:rsidRDefault="003E04AD" w:rsidP="006A7A0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1FF3828C" w14:textId="77777777" w:rsidR="003E04AD" w:rsidRPr="0081652E" w:rsidRDefault="003E04AD" w:rsidP="006A7A0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5BE3F2C0" w14:textId="77777777" w:rsidR="003E04AD" w:rsidRPr="0081652E" w:rsidRDefault="003E04AD" w:rsidP="006A7A0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center"/>
          </w:tcPr>
          <w:p w14:paraId="52E4A1F1" w14:textId="77777777" w:rsidR="003E04AD" w:rsidRPr="0081652E" w:rsidRDefault="003E04AD" w:rsidP="006A7A0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center"/>
          </w:tcPr>
          <w:p w14:paraId="28256D80" w14:textId="77777777" w:rsidR="003E04AD" w:rsidRPr="0081652E" w:rsidRDefault="003E04AD" w:rsidP="006A7A0B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192EC1EB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8B573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5CEE6" w14:textId="6FAA5C6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63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F2A64" w14:textId="75A7A0E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4 (0.59-0.7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A1A32" w14:textId="3AD3A57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57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B97CC" w14:textId="647EA17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65-0.6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4B70AE" w14:textId="01F7740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25EF28CC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20DD8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9D728" w14:textId="0402FC8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4 (0.50-0.5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00282" w14:textId="019EDAF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33 (0.26-0.3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CFB10" w14:textId="46428B8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5 (0.68-0.7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85361" w14:textId="01F0499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4 (0.73-0.75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037D6A" w14:textId="3CA65D1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81652E" w:rsidRPr="0081652E" w14:paraId="1BAC3110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CD30E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99BBA" w14:textId="1574606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3 (0.60-0.6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7E7AA" w14:textId="2CA2CB0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1 (0.56-0.6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F4E55" w14:textId="7C527D5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3-0.6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CEA2C" w14:textId="039F513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064EA" w14:textId="3F89FCC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148</w:t>
            </w:r>
          </w:p>
        </w:tc>
      </w:tr>
      <w:tr w:rsidR="0081652E" w:rsidRPr="0081652E" w14:paraId="00B2025C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2F44D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2FE60" w14:textId="1E03154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3 (0.60-0.6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55888" w14:textId="775340B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1 (0.56-0.6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220F6" w14:textId="4FE5BD9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4-0.6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7691D" w14:textId="3BA703E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9-0.61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85F04" w14:textId="2CE6946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148</w:t>
            </w:r>
          </w:p>
        </w:tc>
      </w:tr>
      <w:tr w:rsidR="0081652E" w:rsidRPr="0081652E" w14:paraId="15504866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8113819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A1E528" w14:textId="08989BF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50-0.52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8E11F2C" w14:textId="61A5281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4 (0.02-0.06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F75CD8C" w14:textId="18005C9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6-0.99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55B69B9" w14:textId="60EBE87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6 (0.95-0.96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EF3AD67" w14:textId="6D171B0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81652E" w:rsidRPr="0081652E" w14:paraId="45402CD4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43F62DD2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Any complication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5648B70A" w14:textId="5BB3A19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3EA2EE19" w14:textId="154BCD1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0B950B67" w14:textId="1807C90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6FE32B7B" w14:textId="7DB77A3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79080F4E" w14:textId="2A74E4D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08D73059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4A6D8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81808A" w14:textId="68CD1FE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5-0.5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D0055" w14:textId="204E525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47 (0.44-0.5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27A52" w14:textId="77B9A78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63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B7387" w14:textId="285CAA4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4 (0.63-0.65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BF6C8" w14:textId="3F9A259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02879F63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68A1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B8FCE" w14:textId="04BACEA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53-0.5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8C5AE" w14:textId="0D97BA8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5-0.6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A450CC" w14:textId="10DAEA2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47-0.5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C5882" w14:textId="3955238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2 (0.51-0.53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C481F" w14:textId="2F8B5A4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194</w:t>
            </w:r>
          </w:p>
        </w:tc>
      </w:tr>
      <w:tr w:rsidR="0081652E" w:rsidRPr="0081652E" w14:paraId="507EE580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A4F7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C6578D" w14:textId="7534DF3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7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19A139" w14:textId="086548B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4 (0.51-0.5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B0236" w14:textId="30A312E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6-0.6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0D139" w14:textId="7B192F3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873813" w14:textId="4ED1809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5</w:t>
            </w:r>
          </w:p>
        </w:tc>
      </w:tr>
      <w:tr w:rsidR="0081652E" w:rsidRPr="0081652E" w14:paraId="3F8A4A6A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74CF9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0AE64" w14:textId="05763BE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7-0.6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F2C8A" w14:textId="23E4DF5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3 (0.50-0.5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C6780" w14:textId="1E58DEF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7-0.6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7B6A46" w14:textId="526E020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9-0.61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8D1ED" w14:textId="4541BD1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5</w:t>
            </w:r>
          </w:p>
        </w:tc>
      </w:tr>
      <w:tr w:rsidR="0081652E" w:rsidRPr="0081652E" w14:paraId="17FAA8A2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7558BC4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7DFAE13" w14:textId="6019778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50-0.51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B2600DF" w14:textId="4C0C2ED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 (0.02-0.04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BFC290D" w14:textId="0A6EE1E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8-0.99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3BFC0D9" w14:textId="5ADD19E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88 (0.87-0.88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E56189B" w14:textId="3CD4CAE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81652E" w:rsidRPr="0081652E" w14:paraId="647C78F8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06241CC8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Cardiovascular complication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3270D489" w14:textId="6DBC1E5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2D96683C" w14:textId="64E4AAD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7E297ED0" w14:textId="337C20E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18F2FA89" w14:textId="3C07FDD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3C820EBF" w14:textId="4A79825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5A2B3500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9BC28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F3F9E3" w14:textId="165EB46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7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64B84" w14:textId="4A3C611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48-0.6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4BB676" w14:textId="0965584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57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3867C" w14:textId="0FF8094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4-0.6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B370A" w14:textId="00186E3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165D7E5F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D2DF2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87ACD" w14:textId="5AE5652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51-0.5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BD4CD" w14:textId="2D67129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38 (0.31-0.45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F9D81" w14:textId="6640066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6 (0.65-0.7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A4053" w14:textId="4141E94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5 (0.74-0.7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25758" w14:textId="1780085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48</w:t>
            </w:r>
          </w:p>
        </w:tc>
      </w:tr>
      <w:tr w:rsidR="0081652E" w:rsidRPr="0081652E" w14:paraId="39910DD6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5CD38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E947F" w14:textId="1E1412E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1 (0.57-0.65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3739F" w14:textId="03256FA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0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279066" w14:textId="4E38FD5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 (0.51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B79A3" w14:textId="7B5B916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 (0.57-0.59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64139" w14:textId="22C3F02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1A5A4948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C9453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2F5DE" w14:textId="4C9AC2E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1 (0.57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F0497" w14:textId="6834465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6 (0.50-0.6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FDE82" w14:textId="387BD62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2-0.65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81046" w14:textId="01D30F0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5083F" w14:textId="66F6217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416C0E85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4BA145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AA3401" w14:textId="121BB9E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50-0.52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999D644" w14:textId="4CB8AC4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 (0.01-0.05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BDC89E" w14:textId="63B5672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6-0.99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4C62E0A" w14:textId="4142EA5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6 (0.96-0.97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1E10AE7" w14:textId="1A179A3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81652E" w:rsidRPr="0081652E" w14:paraId="79DB1F9D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6975CC8C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Venous thromboembolism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6734F498" w14:textId="1C7F2F5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75984DF9" w14:textId="5648939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6EF432BB" w14:textId="395215E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294B11B7" w14:textId="1D1E9B1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3FF374F8" w14:textId="1683625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7BF01DDB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8BBD9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B70BC" w14:textId="08008C8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50-0.5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0D4A2" w14:textId="181CE35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35 (0.27-0.4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A19E7" w14:textId="274ABD4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4 (0.65-0.7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07E99" w14:textId="794C0E8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3 (0.72-0.74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57897" w14:textId="2BAFD32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62CB96E7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6551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A4669" w14:textId="13714B4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3 (0.48-0.5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C3728" w14:textId="7C61AB8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0 (0.51-0.6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FCF40B" w14:textId="49FF020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0 (0.40-0.5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AFCDF" w14:textId="56FCF32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0 (0.49-0.51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3DDA9" w14:textId="171B8B7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4ED5A68B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8F515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F0650" w14:textId="0991809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6 (0.52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2032E" w14:textId="2DFF98B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43 (0.35-0.5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0C690" w14:textId="41929F9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58-0.7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E6DC3" w14:textId="3101280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4-0.6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59798" w14:textId="0AA3048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67AB7A49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2F3F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54F65" w14:textId="3EAADD3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2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3D6CB" w14:textId="3BF5F57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44 (0.36-0.5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40264" w14:textId="65D7296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58-0.7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C653D" w14:textId="0A5B42D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4-0.6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47D65" w14:textId="2455E35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342D1B09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87F2041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005405F" w14:textId="5F61F43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49-0.52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4833F6C" w14:textId="4BE355C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 (0.01-0.06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24F3F2" w14:textId="6B5F4F3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6-0.99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6AF46DC" w14:textId="426E141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7 (0.97-0.97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3E2562" w14:textId="2383973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79</w:t>
            </w:r>
          </w:p>
        </w:tc>
      </w:tr>
      <w:tr w:rsidR="0081652E" w:rsidRPr="0081652E" w14:paraId="6358BD6D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4172FA77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Respiratory complication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72FF8B08" w14:textId="1661FA6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5085B003" w14:textId="47D1232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33BE318A" w14:textId="3D3E7D2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227F5BCB" w14:textId="2154809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0AF13A5D" w14:textId="0A4E049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32535985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7EEEA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456B90" w14:textId="66451F2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3-0.6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C4404" w14:textId="04CA259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40 (0.31-0.4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9F29E" w14:textId="5A10F1B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4 (0.64-0.7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D74D7" w14:textId="5714D2F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3 (0.73-0.74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7FC9F" w14:textId="013DAA3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08A02E49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E2386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lastRenderedPageBreak/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5AE36" w14:textId="7433F64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0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B921FE" w14:textId="087CA68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9 (0.72-0.8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9AE9E" w14:textId="310DC96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4 (0.37-0.5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CB6B8" w14:textId="78F398D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54-0.5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A8A16" w14:textId="0DDDF85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43</w:t>
            </w:r>
          </w:p>
        </w:tc>
      </w:tr>
      <w:tr w:rsidR="0081652E" w:rsidRPr="0081652E" w14:paraId="10DF761A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C5428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52765" w14:textId="78C34F7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2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5359F" w14:textId="77CCB7D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2 (0.44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6C5C4" w14:textId="03B66A2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 (0.50-0.65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0DC21B" w14:textId="081273E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 (0.57-0.59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DC2760" w14:textId="00EE2F8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2386D9A8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29052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78191" w14:textId="388F4CC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2-0.62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2611B" w14:textId="6C8187B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43-0.6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422F3" w14:textId="4041843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1-0.65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D8B75" w14:textId="2C7A76D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BF6C5" w14:textId="2D4CDDB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1.000</w:t>
            </w:r>
          </w:p>
        </w:tc>
      </w:tr>
      <w:tr w:rsidR="0081652E" w:rsidRPr="0081652E" w14:paraId="41D2C73A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758BFB3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2BEFC4F" w14:textId="68D68A9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0 (0.50-0.51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3E24B14" w14:textId="0990E85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9 (0.98-1.00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66F2CA" w14:textId="172DADF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2 (0.00-0.03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77D15E2" w14:textId="4E76BEB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3 (0.03-0.03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BD6B87" w14:textId="042E1B3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11</w:t>
            </w:r>
          </w:p>
        </w:tc>
      </w:tr>
      <w:tr w:rsidR="0081652E" w:rsidRPr="0081652E" w14:paraId="3C081684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4E31C3DA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Infection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66335C7B" w14:textId="6EAA613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5B6FD62A" w14:textId="195F7DB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6C77F048" w14:textId="7F66214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5049F0FE" w14:textId="0C16A3A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3FAF1D69" w14:textId="77D795D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004207B8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4A9D6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42F16" w14:textId="7790777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6 (0.52-0.5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F4F9C" w14:textId="7C452EC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44 (0.38-0.5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DEDBC" w14:textId="052195C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60-0.7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62BDF" w14:textId="747C311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6 (0.65-0.67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DFD7A" w14:textId="292D127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165D8958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EBB85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C8E19" w14:textId="0AC480B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6-0.63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42072" w14:textId="2F8ABBC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1 (0.65-0.7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DA59F" w14:textId="7851BBB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4 (0.41-0.57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78BB8" w14:textId="729A7AA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5 (0.54-0.5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7EC36" w14:textId="391F4FE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365</w:t>
            </w:r>
          </w:p>
        </w:tc>
      </w:tr>
      <w:tr w:rsidR="0081652E" w:rsidRPr="0081652E" w14:paraId="0EC52A59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AB184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8D671" w14:textId="431496B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3-0.6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77D73" w14:textId="07E5CCF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87 (0.82-0.9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47ACC" w14:textId="15F59A5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4 (0.18-0.2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7ABAB" w14:textId="0A2FD22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6 (0.25-0.2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18482" w14:textId="690F4A4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12</w:t>
            </w:r>
          </w:p>
        </w:tc>
      </w:tr>
      <w:tr w:rsidR="0081652E" w:rsidRPr="0081652E" w14:paraId="6A56E237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657DF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95E10D" w14:textId="57FE7E9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7 (0.54-0.6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77DCB" w14:textId="594B32C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87 (0.82-0.9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1DF4A" w14:textId="34E7166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4 (0.18-0.2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6FEE2D" w14:textId="2052D2F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26 (0.25-0.27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11B73" w14:textId="11CF920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12</w:t>
            </w:r>
          </w:p>
        </w:tc>
      </w:tr>
      <w:tr w:rsidR="0081652E" w:rsidRPr="0081652E" w14:paraId="1EA812D4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2315736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9EB766D" w14:textId="1C2F436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0 (0.49-0.51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92B1C33" w14:textId="5C38F53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2 (0.00-0.04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5E599E2" w14:textId="10235CE7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7-0.99)</w:t>
            </w:r>
          </w:p>
        </w:tc>
        <w:tc>
          <w:tcPr>
            <w:tcW w:w="18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4D4646" w14:textId="37AFC65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6 (0.96-0.96)</w:t>
            </w:r>
          </w:p>
        </w:tc>
        <w:tc>
          <w:tcPr>
            <w:tcW w:w="359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38DB6BB" w14:textId="78EC902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06</w:t>
            </w:r>
          </w:p>
        </w:tc>
      </w:tr>
      <w:tr w:rsidR="0081652E" w:rsidRPr="0081652E" w14:paraId="323CE80B" w14:textId="77777777" w:rsidTr="0095014F">
        <w:trPr>
          <w:trHeight w:val="300"/>
        </w:trPr>
        <w:tc>
          <w:tcPr>
            <w:tcW w:w="3229" w:type="dxa"/>
            <w:tcBorders>
              <w:bottom w:val="nil"/>
            </w:tcBorders>
            <w:shd w:val="clear" w:color="auto" w:fill="auto"/>
            <w:vAlign w:val="center"/>
          </w:tcPr>
          <w:p w14:paraId="30E72243" w14:textId="77777777" w:rsidR="0081652E" w:rsidRPr="0081652E" w:rsidRDefault="0081652E" w:rsidP="0081652E">
            <w:pPr>
              <w:spacing w:after="0" w:line="240" w:lineRule="auto"/>
              <w:rPr>
                <w:b/>
                <w:color w:val="000000"/>
              </w:rPr>
            </w:pPr>
            <w:r w:rsidRPr="0081652E">
              <w:rPr>
                <w:b/>
                <w:color w:val="000000"/>
              </w:rPr>
              <w:t>Failure-to-rescue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2E1A369D" w14:textId="57BA0B2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3EADE972" w14:textId="174B1EB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30E18E09" w14:textId="37E5AE1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vAlign w:val="bottom"/>
          </w:tcPr>
          <w:p w14:paraId="5812BE05" w14:textId="0153916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 xml:space="preserve"> </w:t>
            </w:r>
          </w:p>
        </w:tc>
        <w:tc>
          <w:tcPr>
            <w:tcW w:w="3593" w:type="dxa"/>
            <w:tcBorders>
              <w:bottom w:val="nil"/>
            </w:tcBorders>
            <w:shd w:val="clear" w:color="auto" w:fill="auto"/>
            <w:vAlign w:val="bottom"/>
          </w:tcPr>
          <w:p w14:paraId="62109BFB" w14:textId="266432D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1652E" w:rsidRPr="0081652E" w14:paraId="50D4F0FC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EAB23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OF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183FF3" w14:textId="6A96438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7 (0.64-0.71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A05C6" w14:textId="21A9F68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8 (0.60-0.7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C551F" w14:textId="10625F8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53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A5816" w14:textId="28F7550C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4-0.66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204F4" w14:textId="7278258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Reference</w:t>
            </w:r>
          </w:p>
        </w:tc>
      </w:tr>
      <w:tr w:rsidR="0081652E" w:rsidRPr="0081652E" w14:paraId="08AE3A82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DE66A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HFR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D3571" w14:textId="49A1B0D9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2 (0.48-0.5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80E17" w14:textId="5B0A4E25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31 (0.23-0.36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13A42" w14:textId="3564CF1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5 (0.66-0.7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4CEC4" w14:textId="776868AF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75 (0.74-0.75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D1868" w14:textId="1568296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81652E" w:rsidRPr="0081652E" w14:paraId="66AB00D5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72FD9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11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34828" w14:textId="367FD99D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1-0.69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42CCD" w14:textId="61CC25D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3 (0.56-0.7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7A17D" w14:textId="6FD47FB8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 (0.51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B43B3" w14:textId="4634B526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11DA3" w14:textId="132C9BFA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5</w:t>
            </w:r>
          </w:p>
        </w:tc>
      </w:tr>
      <w:tr w:rsidR="0081652E" w:rsidRPr="0081652E" w14:paraId="1B7A1E15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BC6B7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5-mFI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3446D" w14:textId="4348417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5 (0.61-0.68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503A8" w14:textId="4604D171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63 (0.56-0.70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A19D2" w14:textId="41E3BA0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2-0.64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D8CAA" w14:textId="5863D66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9 (0.58-0.60)</w:t>
            </w:r>
          </w:p>
        </w:tc>
        <w:tc>
          <w:tcPr>
            <w:tcW w:w="35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A4DDE" w14:textId="1363635B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85</w:t>
            </w:r>
          </w:p>
        </w:tc>
      </w:tr>
      <w:tr w:rsidR="0081652E" w:rsidRPr="0081652E" w14:paraId="59171EE4" w14:textId="77777777" w:rsidTr="0095014F">
        <w:trPr>
          <w:trHeight w:val="300"/>
        </w:trPr>
        <w:tc>
          <w:tcPr>
            <w:tcW w:w="3229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6E0DCB4" w14:textId="77777777" w:rsidR="0081652E" w:rsidRPr="0081652E" w:rsidRDefault="0081652E" w:rsidP="0081652E">
            <w:pPr>
              <w:spacing w:after="0" w:line="240" w:lineRule="auto"/>
              <w:rPr>
                <w:color w:val="000000"/>
              </w:rPr>
            </w:pPr>
            <w:r w:rsidRPr="0081652E">
              <w:t xml:space="preserve">       </w:t>
            </w:r>
            <w:r w:rsidRPr="0081652E">
              <w:rPr>
                <w:color w:val="000000"/>
              </w:rPr>
              <w:t>JHFI</w:t>
            </w:r>
          </w:p>
        </w:tc>
        <w:tc>
          <w:tcPr>
            <w:tcW w:w="18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6B7FAD65" w14:textId="560B2434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51 (0.50-0.53)</w:t>
            </w:r>
          </w:p>
        </w:tc>
        <w:tc>
          <w:tcPr>
            <w:tcW w:w="18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1C2BEAE3" w14:textId="0478CF23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04 (0.01-0.07)</w:t>
            </w:r>
          </w:p>
        </w:tc>
        <w:tc>
          <w:tcPr>
            <w:tcW w:w="18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5BDECF38" w14:textId="29AF28F0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8 (0.96-0.99)</w:t>
            </w:r>
          </w:p>
        </w:tc>
        <w:tc>
          <w:tcPr>
            <w:tcW w:w="1827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0DC07F7F" w14:textId="3FC25402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0.97 (0.96-0.97)</w:t>
            </w:r>
          </w:p>
        </w:tc>
        <w:tc>
          <w:tcPr>
            <w:tcW w:w="3593" w:type="dxa"/>
            <w:tcBorders>
              <w:top w:val="nil"/>
              <w:bottom w:val="single" w:sz="12" w:space="0" w:color="000000"/>
            </w:tcBorders>
            <w:shd w:val="clear" w:color="auto" w:fill="auto"/>
            <w:vAlign w:val="bottom"/>
          </w:tcPr>
          <w:p w14:paraId="2CE7F10C" w14:textId="5659471E" w:rsidR="0081652E" w:rsidRPr="0081652E" w:rsidRDefault="0081652E" w:rsidP="0081652E">
            <w:pPr>
              <w:spacing w:after="0" w:line="240" w:lineRule="auto"/>
              <w:jc w:val="center"/>
              <w:rPr>
                <w:color w:val="000000"/>
              </w:rPr>
            </w:pPr>
            <w:r w:rsidRPr="0081652E">
              <w:rPr>
                <w:color w:val="000000"/>
              </w:rPr>
              <w:t>&lt;0.001</w:t>
            </w:r>
          </w:p>
        </w:tc>
      </w:tr>
      <w:tr w:rsidR="003E04AD" w:rsidRPr="0081652E" w14:paraId="757AA355" w14:textId="77777777" w:rsidTr="006A7A0B">
        <w:trPr>
          <w:trHeight w:val="300"/>
        </w:trPr>
        <w:tc>
          <w:tcPr>
            <w:tcW w:w="14130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709003F" w14:textId="77777777" w:rsidR="003E04AD" w:rsidRPr="0081652E" w:rsidRDefault="003E04AD" w:rsidP="006A7A0B">
            <w:pPr>
              <w:spacing w:after="0" w:line="240" w:lineRule="auto"/>
              <w:rPr>
                <w:iCs/>
              </w:rPr>
            </w:pPr>
            <w:r w:rsidRPr="0081652E">
              <w:rPr>
                <w:iCs/>
              </w:rPr>
              <w:t xml:space="preserve">*All p-values are adjusted using the </w:t>
            </w:r>
            <w:r w:rsidRPr="0081652E">
              <w:t>Holm-Bonferroni method</w:t>
            </w:r>
          </w:p>
          <w:p w14:paraId="5F5B4E8C" w14:textId="77777777" w:rsidR="003E04AD" w:rsidRPr="0081652E" w:rsidRDefault="003E04AD" w:rsidP="006A7A0B">
            <w:pPr>
              <w:spacing w:after="0" w:line="240" w:lineRule="auto"/>
              <w:rPr>
                <w:i/>
              </w:rPr>
            </w:pPr>
          </w:p>
          <w:p w14:paraId="4CE12CA5" w14:textId="77777777" w:rsidR="003E04AD" w:rsidRPr="0081652E" w:rsidRDefault="003E04AD" w:rsidP="006A7A0B">
            <w:pPr>
              <w:spacing w:after="0" w:line="240" w:lineRule="auto"/>
              <w:rPr>
                <w:color w:val="000000"/>
              </w:rPr>
            </w:pPr>
            <w:r w:rsidRPr="0081652E">
              <w:rPr>
                <w:i/>
              </w:rPr>
              <w:t>OFS, Orthopedic Frailty Score; HFRS, Hospital Frailty Risk Score; 11-mFI, 11-factor modified Frailty Index; 5-mFI, 5-factor modified Frailty Index; JHFI, Johns Hopkins Frailty Indicator</w:t>
            </w:r>
          </w:p>
        </w:tc>
      </w:tr>
    </w:tbl>
    <w:p w14:paraId="1B90CA1B" w14:textId="77777777" w:rsidR="00C0646E" w:rsidRPr="0081652E" w:rsidRDefault="00C0646E"/>
    <w:sectPr w:rsidR="00C0646E" w:rsidRPr="0081652E" w:rsidSect="003E04A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AD"/>
    <w:rsid w:val="003E04AD"/>
    <w:rsid w:val="006549F6"/>
    <w:rsid w:val="0081652E"/>
    <w:rsid w:val="00C0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BC753"/>
  <w15:chartTrackingRefBased/>
  <w15:docId w15:val="{298891CF-1D27-4EC4-819C-67A122BB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4AD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4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4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4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4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4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4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4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4A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4A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4A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4A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4A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4A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E0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4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4AD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4AD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E04AD"/>
    <w:pPr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4AD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E0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Peter Forssten</dc:creator>
  <cp:keywords/>
  <dc:description/>
  <cp:lastModifiedBy>Maximilian Peter Forssten</cp:lastModifiedBy>
  <cp:revision>2</cp:revision>
  <dcterms:created xsi:type="dcterms:W3CDTF">2024-12-30T20:51:00Z</dcterms:created>
  <dcterms:modified xsi:type="dcterms:W3CDTF">2024-12-30T20:54:00Z</dcterms:modified>
</cp:coreProperties>
</file>